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  <w:r>
        <w:rPr>
          <w:rFonts w:cs="Times New Roman" w:ascii="Times New Roman" w:hAnsi="Times New Roman"/>
          <w:sz w:val="24"/>
          <w:szCs w:val="24"/>
        </w:rPr>
        <w:t>. U</w:t>
      </w:r>
      <w:r>
        <w:rPr>
          <w:rFonts w:cs="Times New Roman" w:ascii="Times New Roman" w:hAnsi="Times New Roman"/>
          <w:sz w:val="24"/>
          <w:szCs w:val="24"/>
          <w:lang w:eastAsia="en-AU"/>
        </w:rPr>
        <w:t>nadjusted odds ratios (95% confidence interval) between s</w:t>
      </w:r>
      <w:r>
        <w:rPr>
          <w:rFonts w:cs="Times New Roman" w:ascii="Times New Roman" w:hAnsi="Times New Roman"/>
          <w:sz w:val="24"/>
          <w:szCs w:val="24"/>
        </w:rPr>
        <w:t xml:space="preserve">ocioeconomic and financial stress variables and </w:t>
      </w:r>
      <w:r>
        <w:rPr>
          <w:rFonts w:cs="Times New Roman" w:ascii="Times New Roman" w:hAnsi="Times New Roman"/>
          <w:sz w:val="24"/>
          <w:szCs w:val="24"/>
          <w:lang w:eastAsia="en-AU"/>
        </w:rPr>
        <w:t>carer negative affect and risk of de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AU"/>
        </w:rPr>
        <w:t>at baseline</w:t>
      </w:r>
    </w:p>
    <w:tbl>
      <w:tblPr>
        <w:tblW w:w="1111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883"/>
        <w:gridCol w:w="1050"/>
        <w:gridCol w:w="239"/>
        <w:gridCol w:w="933"/>
        <w:gridCol w:w="1516"/>
        <w:gridCol w:w="239"/>
        <w:gridCol w:w="933"/>
        <w:gridCol w:w="1516"/>
      </w:tblGrid>
      <w:tr>
        <w:trPr/>
        <w:tc>
          <w:tcPr>
            <w:tcW w:w="3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negative affec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risk of depression</w:t>
            </w:r>
          </w:p>
        </w:tc>
      </w:tr>
      <w:tr>
        <w:trPr/>
        <w:tc>
          <w:tcPr>
            <w:tcW w:w="3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er socioeconomic stat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d financial stres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 carer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8 (10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5 (22.9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 (16.2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highest schoolin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 11 and 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35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6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4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 9 and 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 (5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0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 (0.41-1.2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8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68-2.49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 8 or les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2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2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34-1.9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2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29-2.47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labour force statu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3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6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6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8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E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7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7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23-1.9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7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25-3.45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 (40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2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19-1.3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5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26-2.82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s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4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03-2.8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7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 (0.94-38.2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ing payment/Family Allowanc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33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9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 (0.16-1.1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3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19-2.31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usehold material wealth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ther phone or fridg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4.9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8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0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3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ther phone or fridg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54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3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65-2.1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 (0.79-3.26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s phone and fridg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17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2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50-2.5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9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23-1.95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er holds important posi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43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1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9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3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27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 (0.76-2.6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9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48-2.10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to 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17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1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48-2.0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8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 (0.14-1.08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to 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5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0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48-2.0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0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18-1.26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 out of money in last 2 week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3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 (53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8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3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 (46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8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9 (1.08-2.9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9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 (0.91-2.97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 out of money in last yea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31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1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0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6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23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65-1.9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8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 (0.98-3.72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hings did to get money if ran out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 – had mone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2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31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1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0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=0.069) 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r 2 thing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 (33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1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51-1.8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6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 (0.76-3.54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 or mo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33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8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 (0.76-2.6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2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9 (1.14-5.01)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ise $2000 in a week for emergenc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6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22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5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810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5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62-2.1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9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66-2.57)</w:t>
            </w:r>
          </w:p>
        </w:tc>
      </w:tr>
      <w:tr>
        <w:trPr/>
        <w:tc>
          <w:tcPr>
            <w:tcW w:w="3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know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9.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3.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43-2.6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3.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28-2.4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 and percentage of carers classified as having high negative affect or being at high risk of depression </w:t>
      </w:r>
    </w:p>
    <w:p>
      <w:pPr>
        <w:pStyle w:val="Normal"/>
        <w:tabs>
          <w:tab w:val="clear" w:pos="720"/>
          <w:tab w:val="left" w:pos="550" w:leader="none"/>
          <w:tab w:val="left" w:pos="660" w:leader="none"/>
        </w:tabs>
        <w:spacing w:before="0" w:after="200"/>
        <w:rPr/>
      </w:pPr>
      <w:r>
        <w:rPr>
          <w:rFonts w:cs="Times New Roman" w:ascii="Times New Roman" w:hAnsi="Times New Roman"/>
          <w:sz w:val="20"/>
          <w:szCs w:val="20"/>
        </w:rPr>
        <w:t>Bold font indicates the variable was significant at 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27000" cy="160020"/>
            <wp:effectExtent l="0" t="0" r="0" b="0"/>
            <wp:docPr id="1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4" t="-236" r="-28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 xml:space="preserve">0.05; ne – not able to be estimated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4:00Z</dcterms:created>
  <dc:creator>rrubrico</dc:creator>
  <dc:description/>
  <cp:keywords/>
  <dc:language>en-US</dc:language>
  <cp:lastModifiedBy>rrubrico</cp:lastModifiedBy>
  <dcterms:modified xsi:type="dcterms:W3CDTF">2014-06-14T12:47:00Z</dcterms:modified>
  <cp:revision>3</cp:revision>
  <dc:subject/>
  <dc:title/>
</cp:coreProperties>
</file>